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D769B" w14:textId="6A16431B" w:rsidR="00FD79F8" w:rsidRPr="000130CA" w:rsidRDefault="00357CE7" w:rsidP="000130CA">
      <w:pPr>
        <w:rPr>
          <w:rFonts w:ascii="Times New Roman" w:hAnsi="Times New Roman" w:cs="Times New Roman"/>
          <w:sz w:val="22"/>
        </w:rPr>
      </w:pPr>
      <w:bookmarkStart w:id="0" w:name="_Hlk121665561"/>
      <w:r w:rsidRPr="000130CA">
        <w:rPr>
          <w:rFonts w:ascii="Times New Roman" w:hAnsi="Times New Roman" w:cs="Times New Roman"/>
          <w:b/>
          <w:bCs/>
          <w:sz w:val="22"/>
        </w:rPr>
        <w:t xml:space="preserve">Supplementary </w:t>
      </w:r>
      <w:bookmarkEnd w:id="0"/>
      <w:r w:rsidR="00A93FCD" w:rsidRPr="000130CA">
        <w:rPr>
          <w:rFonts w:ascii="Times New Roman" w:hAnsi="Times New Roman" w:cs="Times New Roman" w:hint="eastAsia"/>
          <w:b/>
          <w:bCs/>
          <w:sz w:val="22"/>
        </w:rPr>
        <w:t>Figure</w:t>
      </w:r>
      <w:r w:rsidR="00A93FCD" w:rsidRPr="000130CA">
        <w:rPr>
          <w:rFonts w:ascii="Times New Roman" w:hAnsi="Times New Roman" w:cs="Times New Roman"/>
          <w:b/>
          <w:bCs/>
          <w:sz w:val="22"/>
        </w:rPr>
        <w:t xml:space="preserve"> </w:t>
      </w:r>
      <w:r w:rsidR="009B0C31" w:rsidRPr="000130CA">
        <w:rPr>
          <w:rFonts w:ascii="Times New Roman" w:hAnsi="Times New Roman" w:cs="Times New Roman"/>
          <w:b/>
          <w:bCs/>
          <w:sz w:val="22"/>
        </w:rPr>
        <w:t>1</w:t>
      </w:r>
      <w:r w:rsidR="006E16D2" w:rsidRPr="000130CA">
        <w:rPr>
          <w:rFonts w:ascii="Times New Roman" w:hAnsi="Times New Roman" w:cs="Times New Roman" w:hint="eastAsia"/>
          <w:b/>
          <w:bCs/>
          <w:sz w:val="22"/>
        </w:rPr>
        <w:t>.</w:t>
      </w:r>
      <w:r w:rsidR="00A93FCD" w:rsidRPr="000130CA">
        <w:rPr>
          <w:rFonts w:ascii="Times New Roman" w:hAnsi="Times New Roman" w:cs="Times New Roman"/>
          <w:b/>
          <w:bCs/>
          <w:sz w:val="22"/>
        </w:rPr>
        <w:t xml:space="preserve"> </w:t>
      </w:r>
      <w:r w:rsidR="00A93FCD" w:rsidRPr="000130CA">
        <w:rPr>
          <w:rFonts w:ascii="Times New Roman" w:hAnsi="Times New Roman" w:cs="Times New Roman"/>
          <w:sz w:val="22"/>
        </w:rPr>
        <w:t>The preferred reporting items for systematic reviews and meta-analysis (PRISMA) diagram for the study selection process.</w:t>
      </w:r>
    </w:p>
    <w:p w14:paraId="7B8C20E5" w14:textId="77777777" w:rsidR="00467990" w:rsidRPr="000130CA" w:rsidRDefault="00467990" w:rsidP="00467990">
      <w:pPr>
        <w:spacing w:line="360" w:lineRule="auto"/>
        <w:rPr>
          <w:rFonts w:ascii="Times New Roman" w:hAnsi="Times New Roman" w:cs="Times New Roman"/>
          <w:sz w:val="22"/>
        </w:rPr>
      </w:pPr>
    </w:p>
    <w:p w14:paraId="099FF3BD" w14:textId="6E4329BA" w:rsidR="00A93FCD" w:rsidRPr="000130CA" w:rsidRDefault="003E5E48" w:rsidP="00357CE7">
      <w:pPr>
        <w:spacing w:line="480" w:lineRule="auto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34965A4" wp14:editId="104CD2E4">
            <wp:extent cx="5492750" cy="6682105"/>
            <wp:effectExtent l="0" t="0" r="0" b="4445"/>
            <wp:docPr id="33946892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668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CA41D" w14:textId="77777777" w:rsidR="003E5E48" w:rsidRPr="000130CA" w:rsidRDefault="003E5E48" w:rsidP="00357CE7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7F72E50F" w14:textId="41678889" w:rsidR="00A93FCD" w:rsidRPr="000130CA" w:rsidRDefault="00A93FCD" w:rsidP="00A93FCD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 w:hint="eastAsia"/>
          <w:sz w:val="22"/>
        </w:rPr>
        <w:t>W</w:t>
      </w:r>
      <w:r w:rsidRPr="000130CA">
        <w:rPr>
          <w:rFonts w:ascii="Times New Roman" w:hAnsi="Times New Roman" w:cs="Times New Roman"/>
          <w:sz w:val="22"/>
        </w:rPr>
        <w:t>OS, Web of Science; n, number of articles; ICI, immune checkpoint inhibitor.</w:t>
      </w:r>
    </w:p>
    <w:p w14:paraId="246800C5" w14:textId="77777777" w:rsidR="00A93FCD" w:rsidRPr="000130CA" w:rsidRDefault="00A93FC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130CA">
        <w:rPr>
          <w:rFonts w:ascii="Times New Roman" w:hAnsi="Times New Roman" w:cs="Times New Roman"/>
          <w:b/>
          <w:bCs/>
          <w:sz w:val="22"/>
        </w:rPr>
        <w:br w:type="page"/>
      </w:r>
    </w:p>
    <w:p w14:paraId="48D81246" w14:textId="2C5A6F2E" w:rsidR="00A93FCD" w:rsidRPr="000130CA" w:rsidRDefault="00A93FCD" w:rsidP="00251E4D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0130CA">
        <w:rPr>
          <w:rFonts w:ascii="Times New Roman" w:hAnsi="Times New Roman" w:cs="Times New Roman"/>
          <w:b/>
          <w:bCs/>
          <w:sz w:val="22"/>
        </w:rPr>
        <w:t>upplementary Figure 2.</w:t>
      </w:r>
      <w:r w:rsidRPr="000130CA">
        <w:rPr>
          <w:rFonts w:ascii="Times New Roman" w:hAnsi="Times New Roman" w:cs="Times New Roman"/>
          <w:sz w:val="22"/>
        </w:rPr>
        <w:t xml:space="preserve"> Funnel plots for ORR (%), DCR (%), PFS (months), and OS (months).</w:t>
      </w:r>
    </w:p>
    <w:p w14:paraId="1C15C613" w14:textId="77777777" w:rsidR="00A93FCD" w:rsidRPr="000130CA" w:rsidRDefault="00A93FCD" w:rsidP="00251E4D">
      <w:pPr>
        <w:rPr>
          <w:rFonts w:ascii="Times New Roman" w:hAnsi="Times New Roman" w:cs="Times New Roman"/>
          <w:sz w:val="22"/>
        </w:rPr>
      </w:pPr>
    </w:p>
    <w:p w14:paraId="1BBDEB29" w14:textId="20086EAC" w:rsidR="00A93FCD" w:rsidRPr="000130CA" w:rsidRDefault="003E5E48" w:rsidP="00251E4D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BA63AAC" wp14:editId="140698F2">
            <wp:extent cx="5738996" cy="4358640"/>
            <wp:effectExtent l="0" t="0" r="0" b="3810"/>
            <wp:docPr id="55767222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527" cy="436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82C6C" w14:textId="7612B28F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br w:type="page"/>
      </w:r>
    </w:p>
    <w:p w14:paraId="1586013D" w14:textId="4945602B" w:rsidR="00DD27AA" w:rsidRPr="000130CA" w:rsidRDefault="00DD27AA" w:rsidP="00DD27AA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0130CA">
        <w:rPr>
          <w:rFonts w:ascii="Times New Roman" w:hAnsi="Times New Roman" w:cs="Times New Roman"/>
          <w:b/>
          <w:bCs/>
          <w:sz w:val="22"/>
        </w:rPr>
        <w:t>upplementary Figure 3.</w:t>
      </w:r>
      <w:r w:rsidRPr="000130CA">
        <w:rPr>
          <w:rFonts w:ascii="Times New Roman" w:hAnsi="Times New Roman" w:cs="Times New Roman"/>
          <w:sz w:val="22"/>
        </w:rPr>
        <w:t xml:space="preserve"> Forest plots for objective response rate (ORR, %) (fixed-effect model)</w:t>
      </w:r>
    </w:p>
    <w:p w14:paraId="4731985E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44B2BA39" w14:textId="7945DA38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7D1A190" wp14:editId="3E0F5870">
            <wp:extent cx="5759450" cy="6464935"/>
            <wp:effectExtent l="0" t="0" r="0" b="0"/>
            <wp:docPr id="5" name="図 4" descr="グラフ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7347F664-7430-D1A4-C070-B3ABBC9120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 descr="グラフ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7347F664-7430-D1A4-C070-B3ABBC9120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6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25D3D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3E3A5E2E" w14:textId="77777777" w:rsidR="00DD27AA" w:rsidRPr="000130CA" w:rsidRDefault="00DD27AA" w:rsidP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t>IV, inverse variance; SE, standard error; CI, confidence interval; ICI, immune checkpoint inhibitor; Mixed, a study that collectively analyzed patients with single- and double-ICI regimens.</w:t>
      </w:r>
    </w:p>
    <w:p w14:paraId="55EBB999" w14:textId="7A825D7D" w:rsidR="00DD27AA" w:rsidRPr="000130CA" w:rsidRDefault="000130CA" w:rsidP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  <w:lang w:val="fr-FR"/>
        </w:rPr>
        <w:t>Subgroup comparison single-agent versus dual ICIs</w:t>
      </w:r>
      <w:r w:rsidR="00DD27AA" w:rsidRPr="000130CA">
        <w:rPr>
          <w:rFonts w:ascii="Times New Roman" w:hAnsi="Times New Roman" w:cs="Times New Roman"/>
          <w:sz w:val="22"/>
        </w:rPr>
        <w:t>, P &lt; 0.001.</w:t>
      </w:r>
    </w:p>
    <w:p w14:paraId="4659183A" w14:textId="50EA39A8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br w:type="page"/>
      </w:r>
    </w:p>
    <w:p w14:paraId="171B2730" w14:textId="79166692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b/>
          <w:bCs/>
          <w:sz w:val="22"/>
        </w:rPr>
        <w:lastRenderedPageBreak/>
        <w:t>Supplementary Figure 4.</w:t>
      </w:r>
      <w:r w:rsidRPr="000130CA">
        <w:rPr>
          <w:rFonts w:ascii="Times New Roman" w:hAnsi="Times New Roman" w:cs="Times New Roman"/>
          <w:sz w:val="22"/>
        </w:rPr>
        <w:t xml:space="preserve"> Forest plots for disease control rate (DCR, %) (fixed-effect model)</w:t>
      </w:r>
    </w:p>
    <w:p w14:paraId="2214A810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0AF97DFC" w14:textId="377570F2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F7AD240" wp14:editId="201FF95D">
            <wp:extent cx="5759450" cy="6447790"/>
            <wp:effectExtent l="0" t="0" r="0" b="0"/>
            <wp:docPr id="9" name="図 8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1158055C-DB00-8244-44F9-23EBFE3FA9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1158055C-DB00-8244-44F9-23EBFE3FA9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4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17C05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0AE529FC" w14:textId="77777777" w:rsidR="00DD27AA" w:rsidRPr="000130CA" w:rsidRDefault="00DD27AA" w:rsidP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t>IV, inverse variance; SE, standard error; CI, confidence interval; ICI, immune checkpoint inhibitor; Mixed, a study that collectively analyzed patients with single- and double-ICI regimens.</w:t>
      </w:r>
    </w:p>
    <w:p w14:paraId="06C3E249" w14:textId="1B134F78" w:rsidR="00DD27AA" w:rsidRPr="000130CA" w:rsidRDefault="000130C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  <w:lang w:val="fr-FR"/>
        </w:rPr>
        <w:t>Subgroup comparison single-agent versus dual ICIs</w:t>
      </w:r>
      <w:r w:rsidR="00DD27AA" w:rsidRPr="000130CA">
        <w:rPr>
          <w:rFonts w:ascii="Times New Roman" w:hAnsi="Times New Roman" w:cs="Times New Roman"/>
          <w:sz w:val="22"/>
          <w:lang w:val="fr-FR"/>
        </w:rPr>
        <w:t xml:space="preserve">, P &lt; 0.001. </w:t>
      </w:r>
    </w:p>
    <w:p w14:paraId="0EFCB864" w14:textId="103A7C91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br w:type="page"/>
      </w:r>
    </w:p>
    <w:p w14:paraId="7F84892E" w14:textId="6B15C130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b/>
          <w:bCs/>
          <w:sz w:val="22"/>
        </w:rPr>
        <w:lastRenderedPageBreak/>
        <w:t>Supplementary Figure 5.</w:t>
      </w:r>
      <w:r w:rsidRPr="000130CA">
        <w:rPr>
          <w:rFonts w:ascii="Times New Roman" w:hAnsi="Times New Roman" w:cs="Times New Roman"/>
          <w:sz w:val="22"/>
        </w:rPr>
        <w:t xml:space="preserve"> Forest plots for progression-free survival (PFS, months) (fixed-effect model)</w:t>
      </w:r>
    </w:p>
    <w:p w14:paraId="1498C635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3172897F" w14:textId="574F81F3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0391967" wp14:editId="538C5444">
            <wp:extent cx="5759450" cy="5690235"/>
            <wp:effectExtent l="0" t="0" r="0" b="5715"/>
            <wp:docPr id="11" name="図 10" descr="グラフ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589F7FDC-D323-A89C-7762-60DA90B2B6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 descr="グラフ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589F7FDC-D323-A89C-7762-60DA90B2B6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6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127E5" w14:textId="77777777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</w:p>
    <w:p w14:paraId="67FFBA86" w14:textId="77777777" w:rsidR="00DD27AA" w:rsidRPr="000130CA" w:rsidRDefault="00DD27AA" w:rsidP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t>IV, inverse variance; SE, standard error; CI, confidence interval; ICI, immune checkpoint inhibitor; Mixed, a study that collectively analyzed patients with single- and double-ICI regimens.</w:t>
      </w:r>
    </w:p>
    <w:p w14:paraId="533B597B" w14:textId="75E2B0DF" w:rsidR="00DD27AA" w:rsidRPr="000130CA" w:rsidRDefault="000130C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  <w:lang w:val="fr-FR"/>
        </w:rPr>
        <w:t>Subgroup comparison single-agent versus dual ICIs</w:t>
      </w:r>
      <w:r w:rsidR="00DD27AA" w:rsidRPr="000130CA">
        <w:rPr>
          <w:rFonts w:ascii="Times New Roman" w:hAnsi="Times New Roman" w:cs="Times New Roman"/>
          <w:sz w:val="22"/>
          <w:lang w:val="fr-FR"/>
        </w:rPr>
        <w:t>, P = 0.85.</w:t>
      </w:r>
    </w:p>
    <w:p w14:paraId="2EC98EE8" w14:textId="43F88E29" w:rsidR="00DD27AA" w:rsidRPr="000130CA" w:rsidRDefault="00DD27AA">
      <w:pPr>
        <w:widowControl/>
        <w:jc w:val="left"/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br w:type="page"/>
      </w:r>
    </w:p>
    <w:p w14:paraId="097DD436" w14:textId="3B24E46A" w:rsidR="00A93FCD" w:rsidRPr="000130CA" w:rsidRDefault="00DD27AA" w:rsidP="00251E4D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b/>
          <w:bCs/>
          <w:sz w:val="22"/>
        </w:rPr>
        <w:lastRenderedPageBreak/>
        <w:t>Supplementary Figure 6.</w:t>
      </w:r>
      <w:r w:rsidRPr="000130CA">
        <w:rPr>
          <w:rFonts w:ascii="Times New Roman" w:hAnsi="Times New Roman" w:cs="Times New Roman"/>
          <w:sz w:val="22"/>
        </w:rPr>
        <w:t xml:space="preserve"> Forest plots for overall survival (OS, months) (fixed-effect model)</w:t>
      </w:r>
    </w:p>
    <w:p w14:paraId="15D8502D" w14:textId="77777777" w:rsidR="00DD27AA" w:rsidRPr="000130CA" w:rsidRDefault="00DD27AA" w:rsidP="00251E4D">
      <w:pPr>
        <w:rPr>
          <w:rFonts w:ascii="Times New Roman" w:hAnsi="Times New Roman" w:cs="Times New Roman"/>
          <w:sz w:val="22"/>
        </w:rPr>
      </w:pPr>
    </w:p>
    <w:p w14:paraId="5F6D5BDD" w14:textId="26976EA2" w:rsidR="00DD27AA" w:rsidRPr="000130CA" w:rsidRDefault="00DD27AA" w:rsidP="00251E4D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A7C0F20" wp14:editId="5B2BFFAC">
            <wp:extent cx="5759450" cy="6205220"/>
            <wp:effectExtent l="0" t="0" r="0" b="5080"/>
            <wp:docPr id="13" name="図 12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FFA075D0-F21C-54E5-A1DE-F79201B6D7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2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FFA075D0-F21C-54E5-A1DE-F79201B6D7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20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BE818" w14:textId="77777777" w:rsidR="00DD27AA" w:rsidRPr="000130CA" w:rsidRDefault="00DD27AA" w:rsidP="00251E4D">
      <w:pPr>
        <w:rPr>
          <w:rFonts w:ascii="Times New Roman" w:hAnsi="Times New Roman" w:cs="Times New Roman"/>
          <w:sz w:val="22"/>
        </w:rPr>
      </w:pPr>
    </w:p>
    <w:p w14:paraId="5977792F" w14:textId="77777777" w:rsidR="00DD27AA" w:rsidRPr="000130CA" w:rsidRDefault="00DD27AA" w:rsidP="00DD27AA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</w:rPr>
        <w:t>IV, inverse variance; SE, standard error; CI, confidence interval; ICI, immune checkpoint inhibitor; Mixed, a study that collectively analyzed patients with single- and double-ICI regimens.</w:t>
      </w:r>
    </w:p>
    <w:p w14:paraId="5770E35A" w14:textId="41A551A0" w:rsidR="00DD27AA" w:rsidRPr="000130CA" w:rsidRDefault="000130CA" w:rsidP="00DD27AA">
      <w:pPr>
        <w:rPr>
          <w:rFonts w:ascii="Times New Roman" w:hAnsi="Times New Roman" w:cs="Times New Roman"/>
          <w:sz w:val="22"/>
        </w:rPr>
      </w:pPr>
      <w:r w:rsidRPr="000130CA">
        <w:rPr>
          <w:rFonts w:ascii="Times New Roman" w:hAnsi="Times New Roman" w:cs="Times New Roman"/>
          <w:sz w:val="22"/>
          <w:lang w:val="fr-FR"/>
        </w:rPr>
        <w:t>Subgroup comparison single-agent versus dual ICIs</w:t>
      </w:r>
      <w:r w:rsidR="00DD27AA" w:rsidRPr="000130CA">
        <w:rPr>
          <w:rFonts w:ascii="Times New Roman" w:hAnsi="Times New Roman" w:cs="Times New Roman"/>
          <w:sz w:val="22"/>
          <w:lang w:val="fr-FR"/>
        </w:rPr>
        <w:t xml:space="preserve">, P &lt; 0.001. </w:t>
      </w:r>
    </w:p>
    <w:p w14:paraId="6EE15F8B" w14:textId="77777777" w:rsidR="00DD27AA" w:rsidRPr="000130CA" w:rsidRDefault="00DD27AA" w:rsidP="00251E4D">
      <w:pPr>
        <w:rPr>
          <w:rFonts w:ascii="Times New Roman" w:hAnsi="Times New Roman" w:cs="Times New Roman"/>
          <w:sz w:val="22"/>
        </w:rPr>
      </w:pPr>
    </w:p>
    <w:sectPr w:rsidR="00DD27AA" w:rsidRPr="000130CA" w:rsidSect="00B74734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A71D" w14:textId="77777777" w:rsidR="00AD0D06" w:rsidRDefault="00AD0D06" w:rsidP="0033651F">
      <w:r>
        <w:separator/>
      </w:r>
    </w:p>
  </w:endnote>
  <w:endnote w:type="continuationSeparator" w:id="0">
    <w:p w14:paraId="5317F9DE" w14:textId="77777777" w:rsidR="00AD0D06" w:rsidRDefault="00AD0D06" w:rsidP="00336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43DE5" w14:textId="77777777" w:rsidR="00AD0D06" w:rsidRDefault="00AD0D06" w:rsidP="0033651F">
      <w:r>
        <w:separator/>
      </w:r>
    </w:p>
  </w:footnote>
  <w:footnote w:type="continuationSeparator" w:id="0">
    <w:p w14:paraId="2E004546" w14:textId="77777777" w:rsidR="00AD0D06" w:rsidRDefault="00AD0D06" w:rsidP="00336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9F8"/>
    <w:rsid w:val="000130CA"/>
    <w:rsid w:val="00072BE8"/>
    <w:rsid w:val="001066B3"/>
    <w:rsid w:val="001221BC"/>
    <w:rsid w:val="0018581F"/>
    <w:rsid w:val="001B2369"/>
    <w:rsid w:val="001E2A17"/>
    <w:rsid w:val="00202412"/>
    <w:rsid w:val="00251E4D"/>
    <w:rsid w:val="00254C31"/>
    <w:rsid w:val="003332B2"/>
    <w:rsid w:val="0033651F"/>
    <w:rsid w:val="00357CE7"/>
    <w:rsid w:val="003E5E48"/>
    <w:rsid w:val="00467990"/>
    <w:rsid w:val="0056057E"/>
    <w:rsid w:val="00600D6D"/>
    <w:rsid w:val="00600EC2"/>
    <w:rsid w:val="00652301"/>
    <w:rsid w:val="006E16D2"/>
    <w:rsid w:val="007820E9"/>
    <w:rsid w:val="007D4758"/>
    <w:rsid w:val="008961D4"/>
    <w:rsid w:val="008D6721"/>
    <w:rsid w:val="009A76F3"/>
    <w:rsid w:val="009B0C31"/>
    <w:rsid w:val="009D4066"/>
    <w:rsid w:val="009E24EB"/>
    <w:rsid w:val="00A93FCD"/>
    <w:rsid w:val="00AD0D06"/>
    <w:rsid w:val="00AE39E6"/>
    <w:rsid w:val="00B476EA"/>
    <w:rsid w:val="00B74734"/>
    <w:rsid w:val="00C56C29"/>
    <w:rsid w:val="00DD27AA"/>
    <w:rsid w:val="00DE2CC8"/>
    <w:rsid w:val="00EF16D5"/>
    <w:rsid w:val="00F45053"/>
    <w:rsid w:val="00F80820"/>
    <w:rsid w:val="00FD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CD29C2"/>
  <w15:chartTrackingRefBased/>
  <w15:docId w15:val="{8E6005FE-5AA7-42CD-87B0-49D6FD01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9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5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651F"/>
  </w:style>
  <w:style w:type="paragraph" w:styleId="a6">
    <w:name w:val="footer"/>
    <w:basedOn w:val="a"/>
    <w:link w:val="a7"/>
    <w:uiPriority w:val="99"/>
    <w:unhideWhenUsed/>
    <w:rsid w:val="003365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651F"/>
  </w:style>
  <w:style w:type="paragraph" w:customStyle="1" w:styleId="EndNoteBibliography">
    <w:name w:val="EndNote Bibliography"/>
    <w:basedOn w:val="a"/>
    <w:link w:val="EndNoteBibliography0"/>
    <w:rsid w:val="00251E4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51E4D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32</Words>
  <Characters>1469</Characters>
  <Application>Microsoft Office Word</Application>
  <DocSecurity>0</DocSecurity>
  <Lines>4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h</dc:creator>
  <cp:keywords/>
  <dc:description/>
  <cp:lastModifiedBy>Yoshitake Yamada</cp:lastModifiedBy>
  <cp:revision>4</cp:revision>
  <cp:lastPrinted>2022-10-31T06:07:00Z</cp:lastPrinted>
  <dcterms:created xsi:type="dcterms:W3CDTF">2024-01-08T09:42:00Z</dcterms:created>
  <dcterms:modified xsi:type="dcterms:W3CDTF">2024-01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1169598e27542d1b13867ccbff03d8543e32c4509926e3c81ada0aaf628ca0</vt:lpwstr>
  </property>
</Properties>
</file>